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C8A" w:rsidRPr="00AE69E7" w:rsidRDefault="00AE69E7" w:rsidP="00F067F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ins w:id="0" w:author="微软用户" w:date="2015-09-01T16:36:00Z">
        <w:r w:rsidRPr="00AE69E7">
          <w:rPr>
            <w:rFonts w:ascii="Times New Roman" w:hAnsi="Times New Roman" w:cs="Times New Roman" w:hint="eastAsia"/>
            <w:b/>
            <w:sz w:val="24"/>
            <w:szCs w:val="24"/>
          </w:rPr>
          <w:t xml:space="preserve">S1 </w:t>
        </w:r>
      </w:ins>
      <w:r w:rsidR="00B7326F" w:rsidRPr="00AE69E7">
        <w:rPr>
          <w:rFonts w:ascii="Times New Roman" w:hAnsi="Times New Roman" w:cs="Times New Roman" w:hint="eastAsia"/>
          <w:b/>
          <w:sz w:val="24"/>
          <w:szCs w:val="24"/>
          <w:rPrChange w:id="1" w:author="微软用户" w:date="2015-09-01T16:36:00Z">
            <w:rPr>
              <w:rFonts w:ascii="Times New Roman" w:hAnsi="Times New Roman" w:cs="Times New Roman" w:hint="eastAsia"/>
              <w:b/>
              <w:sz w:val="24"/>
              <w:szCs w:val="24"/>
            </w:rPr>
          </w:rPrChange>
        </w:rPr>
        <w:t>Table</w:t>
      </w:r>
      <w:ins w:id="2" w:author="微软用户" w:date="2015-09-01T16:36:00Z">
        <w:r w:rsidRPr="00AE69E7">
          <w:rPr>
            <w:rFonts w:ascii="Times New Roman" w:hAnsi="Times New Roman" w:cs="Times New Roman" w:hint="eastAsia"/>
            <w:b/>
            <w:sz w:val="24"/>
            <w:szCs w:val="24"/>
            <w:rPrChange w:id="3" w:author="微软用户" w:date="2015-09-01T16:36:00Z">
              <w:rPr>
                <w:rFonts w:ascii="Times New Roman" w:hAnsi="Times New Roman" w:cs="Times New Roman" w:hint="eastAsia"/>
                <w:b/>
                <w:sz w:val="24"/>
                <w:szCs w:val="24"/>
              </w:rPr>
            </w:rPrChange>
          </w:rPr>
          <w:t>.</w:t>
        </w:r>
      </w:ins>
      <w:proofErr w:type="gramEnd"/>
      <w:r w:rsidR="00B7326F" w:rsidRPr="00AE69E7">
        <w:rPr>
          <w:rFonts w:ascii="Times New Roman" w:hAnsi="Times New Roman" w:cs="Times New Roman" w:hint="eastAsia"/>
          <w:b/>
          <w:sz w:val="24"/>
          <w:szCs w:val="24"/>
          <w:rPrChange w:id="4" w:author="微软用户" w:date="2015-09-01T16:36:00Z">
            <w:rPr>
              <w:rFonts w:ascii="Times New Roman" w:hAnsi="Times New Roman" w:cs="Times New Roman" w:hint="eastAsia"/>
              <w:b/>
              <w:sz w:val="24"/>
              <w:szCs w:val="24"/>
            </w:rPr>
          </w:rPrChange>
        </w:rPr>
        <w:t xml:space="preserve"> The list of </w:t>
      </w:r>
      <w:r w:rsidR="0077778F" w:rsidRPr="00AE69E7">
        <w:rPr>
          <w:rFonts w:ascii="Times New Roman" w:hAnsi="Times New Roman" w:cs="Times New Roman" w:hint="eastAsia"/>
          <w:b/>
          <w:sz w:val="24"/>
          <w:szCs w:val="24"/>
          <w:rPrChange w:id="5" w:author="微软用户" w:date="2015-09-01T16:36:00Z">
            <w:rPr>
              <w:rFonts w:ascii="Times New Roman" w:hAnsi="Times New Roman" w:cs="Times New Roman" w:hint="eastAsia"/>
              <w:sz w:val="24"/>
              <w:szCs w:val="24"/>
            </w:rPr>
          </w:rPrChange>
        </w:rPr>
        <w:t xml:space="preserve">detected </w:t>
      </w:r>
      <w:r w:rsidR="00B7326F" w:rsidRPr="00AE69E7">
        <w:rPr>
          <w:rFonts w:ascii="Times New Roman" w:hAnsi="Times New Roman" w:cs="Times New Roman" w:hint="eastAsia"/>
          <w:b/>
          <w:sz w:val="24"/>
          <w:szCs w:val="24"/>
          <w:rPrChange w:id="6" w:author="微软用户" w:date="2015-09-01T16:36:00Z">
            <w:rPr>
              <w:rFonts w:ascii="Times New Roman" w:hAnsi="Times New Roman" w:cs="Times New Roman" w:hint="eastAsia"/>
              <w:sz w:val="24"/>
              <w:szCs w:val="24"/>
            </w:rPr>
          </w:rPrChange>
        </w:rPr>
        <w:t xml:space="preserve">sequences of </w:t>
      </w:r>
      <w:r w:rsidR="00B7326F" w:rsidRPr="00AE69E7">
        <w:rPr>
          <w:rFonts w:ascii="Times New Roman" w:hAnsi="Times New Roman" w:hint="eastAsia"/>
          <w:b/>
          <w:i/>
          <w:sz w:val="24"/>
          <w:szCs w:val="24"/>
          <w:rPrChange w:id="7" w:author="微软用户" w:date="2015-09-01T16:36:00Z">
            <w:rPr>
              <w:rFonts w:ascii="Times New Roman" w:hAnsi="Times New Roman" w:hint="eastAsia"/>
              <w:i/>
              <w:sz w:val="24"/>
              <w:szCs w:val="24"/>
            </w:rPr>
          </w:rPrChange>
        </w:rPr>
        <w:t xml:space="preserve">ADP-glucose </w:t>
      </w:r>
      <w:proofErr w:type="spellStart"/>
      <w:r w:rsidR="00B7326F" w:rsidRPr="00AE69E7">
        <w:rPr>
          <w:rFonts w:ascii="Times New Roman" w:hAnsi="Times New Roman" w:hint="eastAsia"/>
          <w:b/>
          <w:i/>
          <w:sz w:val="24"/>
          <w:szCs w:val="24"/>
          <w:rPrChange w:id="8" w:author="微软用户" w:date="2015-09-01T16:36:00Z">
            <w:rPr>
              <w:rFonts w:ascii="Times New Roman" w:hAnsi="Times New Roman" w:hint="eastAsia"/>
              <w:i/>
              <w:sz w:val="24"/>
              <w:szCs w:val="24"/>
            </w:rPr>
          </w:rPrChange>
        </w:rPr>
        <w:t>pyrophosphorylase</w:t>
      </w:r>
      <w:proofErr w:type="spellEnd"/>
      <w:r w:rsidR="00B7326F" w:rsidRPr="00AE69E7">
        <w:rPr>
          <w:rFonts w:ascii="Times New Roman" w:hAnsi="Times New Roman" w:cs="Times New Roman" w:hint="eastAsia"/>
          <w:b/>
          <w:sz w:val="24"/>
          <w:szCs w:val="24"/>
          <w:rPrChange w:id="9" w:author="微软用户" w:date="2015-09-01T16:36:00Z">
            <w:rPr>
              <w:rFonts w:ascii="Times New Roman" w:hAnsi="Times New Roman" w:cs="Times New Roman" w:hint="eastAsia"/>
              <w:sz w:val="24"/>
              <w:szCs w:val="24"/>
            </w:rPr>
          </w:rPrChange>
        </w:rPr>
        <w:t xml:space="preserve">, </w:t>
      </w:r>
      <w:r w:rsidR="00B7326F" w:rsidRPr="00AE69E7">
        <w:rPr>
          <w:rFonts w:ascii="Times New Roman" w:hAnsi="Times New Roman" w:hint="eastAsia"/>
          <w:b/>
          <w:i/>
          <w:sz w:val="24"/>
          <w:szCs w:val="24"/>
          <w:rPrChange w:id="10" w:author="微软用户" w:date="2015-09-01T16:36:00Z">
            <w:rPr>
              <w:rFonts w:ascii="Times New Roman" w:hAnsi="Times New Roman" w:hint="eastAsia"/>
              <w:i/>
              <w:sz w:val="24"/>
              <w:szCs w:val="24"/>
            </w:rPr>
          </w:rPrChange>
        </w:rPr>
        <w:t>g</w:t>
      </w:r>
      <w:r w:rsidR="00B7326F" w:rsidRPr="00AE69E7">
        <w:rPr>
          <w:rFonts w:ascii="Times New Roman" w:hAnsi="Times New Roman"/>
          <w:b/>
          <w:i/>
          <w:sz w:val="24"/>
          <w:szCs w:val="24"/>
          <w:rPrChange w:id="11" w:author="微软用户" w:date="2015-09-01T16:36:00Z">
            <w:rPr>
              <w:rFonts w:ascii="Times New Roman" w:hAnsi="Times New Roman"/>
              <w:i/>
              <w:sz w:val="24"/>
              <w:szCs w:val="24"/>
            </w:rPr>
          </w:rPrChange>
        </w:rPr>
        <w:t>ranule-bound starch synthase</w:t>
      </w:r>
      <w:r w:rsidR="00B7326F" w:rsidRPr="00AE69E7">
        <w:rPr>
          <w:rFonts w:ascii="Times New Roman" w:hAnsi="Times New Roman" w:cs="Times New Roman" w:hint="eastAsia"/>
          <w:b/>
          <w:i/>
          <w:sz w:val="24"/>
          <w:szCs w:val="24"/>
          <w:rPrChange w:id="12" w:author="微软用户" w:date="2015-09-01T16:36:00Z">
            <w:rPr>
              <w:rFonts w:ascii="Times New Roman" w:hAnsi="Times New Roman" w:cs="Times New Roman" w:hint="eastAsia"/>
              <w:i/>
              <w:sz w:val="24"/>
              <w:szCs w:val="24"/>
            </w:rPr>
          </w:rPrChange>
        </w:rPr>
        <w:t xml:space="preserve"> II</w:t>
      </w:r>
      <w:r w:rsidR="00B7326F" w:rsidRPr="00AE69E7">
        <w:rPr>
          <w:rFonts w:ascii="Times New Roman" w:hAnsi="Times New Roman" w:cs="Times New Roman" w:hint="eastAsia"/>
          <w:b/>
          <w:sz w:val="24"/>
          <w:szCs w:val="24"/>
          <w:rPrChange w:id="13" w:author="微软用户" w:date="2015-09-01T16:36:00Z">
            <w:rPr>
              <w:rFonts w:ascii="Times New Roman" w:hAnsi="Times New Roman" w:cs="Times New Roman" w:hint="eastAsia"/>
              <w:sz w:val="24"/>
              <w:szCs w:val="24"/>
            </w:rPr>
          </w:rPrChange>
        </w:rPr>
        <w:t xml:space="preserve">, </w:t>
      </w:r>
      <w:r w:rsidR="00B7326F" w:rsidRPr="00AE69E7">
        <w:rPr>
          <w:rFonts w:ascii="Times New Roman" w:eastAsia="黑体" w:hAnsi="Times New Roman"/>
          <w:b/>
          <w:i/>
          <w:sz w:val="24"/>
          <w:szCs w:val="24"/>
          <w:rPrChange w:id="14" w:author="微软用户" w:date="2015-09-01T16:36:00Z">
            <w:rPr>
              <w:rFonts w:ascii="Times New Roman" w:eastAsia="黑体" w:hAnsi="Times New Roman"/>
              <w:i/>
              <w:sz w:val="24"/>
              <w:szCs w:val="24"/>
            </w:rPr>
          </w:rPrChange>
        </w:rPr>
        <w:t>α-amylase</w:t>
      </w:r>
      <w:r w:rsidR="00B7326F" w:rsidRPr="00AE69E7">
        <w:rPr>
          <w:rFonts w:ascii="Times New Roman" w:hAnsi="Times New Roman" w:cs="Times New Roman" w:hint="eastAsia"/>
          <w:b/>
          <w:sz w:val="24"/>
          <w:szCs w:val="24"/>
          <w:rPrChange w:id="15" w:author="微软用户" w:date="2015-09-01T16:36:00Z">
            <w:rPr>
              <w:rFonts w:ascii="Times New Roman" w:hAnsi="Times New Roman" w:cs="Times New Roman" w:hint="eastAsia"/>
              <w:sz w:val="24"/>
              <w:szCs w:val="24"/>
            </w:rPr>
          </w:rPrChange>
        </w:rPr>
        <w:t xml:space="preserve"> and </w:t>
      </w:r>
      <w:r w:rsidR="00B7326F" w:rsidRPr="00AE69E7">
        <w:rPr>
          <w:rFonts w:ascii="Times New Roman" w:hAnsi="Times New Roman" w:cs="Times New Roman"/>
          <w:b/>
          <w:i/>
          <w:sz w:val="24"/>
          <w:szCs w:val="24"/>
          <w:rPrChange w:id="16" w:author="微软用户" w:date="2015-09-01T16:36:00Z">
            <w:rPr>
              <w:rFonts w:ascii="Times New Roman" w:hAnsi="Times New Roman" w:cs="Times New Roman"/>
              <w:i/>
              <w:sz w:val="24"/>
              <w:szCs w:val="24"/>
            </w:rPr>
          </w:rPrChange>
        </w:rPr>
        <w:t>ADP-</w:t>
      </w:r>
      <w:proofErr w:type="spellStart"/>
      <w:r w:rsidR="00B7326F" w:rsidRPr="00AE69E7">
        <w:rPr>
          <w:rFonts w:ascii="Times New Roman" w:hAnsi="Times New Roman" w:cs="Times New Roman"/>
          <w:b/>
          <w:i/>
          <w:sz w:val="24"/>
          <w:szCs w:val="24"/>
          <w:rPrChange w:id="17" w:author="微软用户" w:date="2015-09-01T16:36:00Z">
            <w:rPr>
              <w:rFonts w:ascii="Times New Roman" w:hAnsi="Times New Roman" w:cs="Times New Roman"/>
              <w:i/>
              <w:sz w:val="24"/>
              <w:szCs w:val="24"/>
            </w:rPr>
          </w:rPrChange>
        </w:rPr>
        <w:t>ribosy</w:t>
      </w:r>
      <w:bookmarkStart w:id="18" w:name="_GoBack"/>
      <w:bookmarkEnd w:id="18"/>
      <w:r w:rsidR="00B7326F" w:rsidRPr="00AE69E7">
        <w:rPr>
          <w:rFonts w:ascii="Times New Roman" w:hAnsi="Times New Roman" w:cs="Times New Roman"/>
          <w:b/>
          <w:i/>
          <w:sz w:val="24"/>
          <w:szCs w:val="24"/>
          <w:rPrChange w:id="19" w:author="微软用户" w:date="2015-09-01T16:36:00Z">
            <w:rPr>
              <w:rFonts w:ascii="Times New Roman" w:hAnsi="Times New Roman" w:cs="Times New Roman"/>
              <w:i/>
              <w:sz w:val="24"/>
              <w:szCs w:val="24"/>
            </w:rPr>
          </w:rPrChange>
        </w:rPr>
        <w:t>lation</w:t>
      </w:r>
      <w:proofErr w:type="spellEnd"/>
      <w:r w:rsidR="00B7326F" w:rsidRPr="00AE69E7">
        <w:rPr>
          <w:rFonts w:ascii="Times New Roman" w:hAnsi="Times New Roman" w:cs="Times New Roman"/>
          <w:b/>
          <w:i/>
          <w:sz w:val="24"/>
          <w:szCs w:val="24"/>
          <w:rPrChange w:id="20" w:author="微软用户" w:date="2015-09-01T16:36:00Z">
            <w:rPr>
              <w:rFonts w:ascii="Times New Roman" w:hAnsi="Times New Roman" w:cs="Times New Roman"/>
              <w:i/>
              <w:sz w:val="24"/>
              <w:szCs w:val="24"/>
            </w:rPr>
          </w:rPrChange>
        </w:rPr>
        <w:t xml:space="preserve"> factor</w:t>
      </w:r>
      <w:r w:rsidR="00B7326F" w:rsidRPr="00AE69E7">
        <w:rPr>
          <w:rFonts w:ascii="Times New Roman" w:hAnsi="Times New Roman" w:cs="Times New Roman" w:hint="eastAsia"/>
          <w:b/>
          <w:sz w:val="24"/>
          <w:szCs w:val="24"/>
          <w:rPrChange w:id="21" w:author="微软用户" w:date="2015-09-01T16:36:00Z">
            <w:rPr>
              <w:rFonts w:ascii="Times New Roman" w:hAnsi="Times New Roman" w:cs="Times New Roman" w:hint="eastAsia"/>
              <w:sz w:val="24"/>
              <w:szCs w:val="24"/>
            </w:rPr>
          </w:rPrChange>
        </w:rPr>
        <w:t xml:space="preserve"> gene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7280"/>
      </w:tblGrid>
      <w:tr w:rsidR="00B7326F" w:rsidTr="00EA646D">
        <w:tc>
          <w:tcPr>
            <w:tcW w:w="1242" w:type="dxa"/>
          </w:tcPr>
          <w:p w:rsidR="00B7326F" w:rsidRDefault="00B7326F" w:rsidP="00F067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</w:t>
            </w:r>
          </w:p>
        </w:tc>
        <w:tc>
          <w:tcPr>
            <w:tcW w:w="7280" w:type="dxa"/>
          </w:tcPr>
          <w:p w:rsidR="00B7326F" w:rsidRDefault="00B7326F" w:rsidP="00AE69E7">
            <w:pPr>
              <w:ind w:firstLineChars="1078" w:firstLine="25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quence</w:t>
            </w:r>
          </w:p>
        </w:tc>
      </w:tr>
      <w:tr w:rsidR="00B7326F" w:rsidTr="00EA646D">
        <w:tc>
          <w:tcPr>
            <w:tcW w:w="1242" w:type="dxa"/>
          </w:tcPr>
          <w:p w:rsidR="00B7326F" w:rsidRDefault="00126A67" w:rsidP="00F067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6F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ADP-glucose </w:t>
            </w:r>
            <w:proofErr w:type="spellStart"/>
            <w:r w:rsidRPr="00B7326F">
              <w:rPr>
                <w:rFonts w:ascii="Times New Roman" w:hAnsi="Times New Roman" w:hint="eastAsia"/>
                <w:i/>
                <w:sz w:val="24"/>
                <w:szCs w:val="24"/>
              </w:rPr>
              <w:t>pyrophosphorylase</w:t>
            </w:r>
            <w:proofErr w:type="spellEnd"/>
          </w:p>
        </w:tc>
        <w:tc>
          <w:tcPr>
            <w:tcW w:w="7280" w:type="dxa"/>
          </w:tcPr>
          <w:p w:rsidR="00B7326F" w:rsidRPr="00F067FA" w:rsidRDefault="00B7326F" w:rsidP="00B73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7FA">
              <w:rPr>
                <w:rFonts w:ascii="Times New Roman" w:hAnsi="Times New Roman" w:cs="Times New Roman"/>
                <w:sz w:val="24"/>
                <w:szCs w:val="24"/>
              </w:rPr>
              <w:t>CGGCAATGGATGTGCCTTTGGCATCTAAAACATTCCCCTCGCCCTCACCTTCCAAGCGTGAACAATGCAACGTTGATGGCCATAAGAGCTCATCGAAGCATGCAGATCTCAATCCACATGCTAATGATAGTGTTCTCGGAATTATTCTTGGAGGTGGTGCAGGGACTAGATTGTATCCCCTGACGAAGAAGCGTGCGAAGCCTGCAGTGCCACTGGGTGCCAACTACAGGCTTATTGATATTCCTGTCAGTAATTGTCTGAACAGCAACATATCAAAGATCTATGTGCTCACGCAGTTCAACTCAGCTTCTCTTAATCGTCATCTCTCACGAGCCTATGGGAGCAACATTGGAGGTTACAAGAATGAAGGATTTGTTGAAGTCCTTGCTGCACAGCAGAGCCCAGATAACCCTGACTGGTTTCAGGGTACTGCAGATGCTGTAAGGCAGTACTTGTGGCTATTCGAGGAGCATAATGTTATGGAGTATCTAATTCTTGCCGGAGATCACCTGTACCGAATGGACTATGAAAAGTTTATTCAGGCACACAGAGAAACAGATGCTGATATTACTGTTGCTGCCTTGCCCATGGATGAGGAACGTGCAACTGCATTTGGCCTTATGAAAATCGATGAAGAAGGGAGGATAATTGAATTCGCAGAGAAACCAAAAGGAGAACAGTTGAAAGCTATGATGGTTGATACGACCATACTTGGCCTTGACGATGCGAGGGCAAAGGAAATGCCTTATATTGCTAGCATGGGTATCTATGTTATTAGCAAACATGTGATGCTTCAGCTTCTCCGCGAGCAATTTCCTGGAGCTAATGACTTTGGAAGTGAGGTTATTCCTGGTGCAACTAGCACTGGCATGAGGGTACAAGCATACCTATACGATGGTTACTGGGAAGATATTGGTACAATTGAGGCATTCTATAATGCAAATTTGGGAATTACCAAAAAGCCAATACCCGATTTCAGTTTCTATGACCGTTCTGCTCCCATTTACACACAACCTCGACACTTGCCTCCTTCAAAGGTTCTTGATGCTGATGTGACAGACAGTGTTATTGGTGAAGGATGTGTTATTAAAAACTGCAAGATACACCATTCAGTAGTTGGACTCCGGTCCTGCATATCTGAAGGGGCAATAATAGAGGACACATTGCTAATGGGTGCGGACTACTATGAGACTGAAGCTGATAAGAAACTCCTTGCTGAAAAAGGTGGCATTCCCATTGGTATTGGAAAGAATTCACACATCAAAAGAGCAATAATTGACAAGAATGCTCGTATTGGAGATAACGTGATGATAATCAATGTTGACAATGTTCAAGAAGCGGCAAGGGAGACAGATGGATATTTCATCAAAAGTGGCATTGTAACTGTGATCAAGGATGCTTTACTCCCTAGTGGAACAGTCATATGAAGC</w:t>
            </w:r>
          </w:p>
          <w:p w:rsidR="00B7326F" w:rsidRDefault="00B7326F" w:rsidP="00F067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326F" w:rsidTr="00EA646D">
        <w:tc>
          <w:tcPr>
            <w:tcW w:w="1242" w:type="dxa"/>
          </w:tcPr>
          <w:p w:rsidR="00B7326F" w:rsidRDefault="00126A67" w:rsidP="00F067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6F">
              <w:rPr>
                <w:rFonts w:ascii="Times New Roman" w:hAnsi="Times New Roman" w:hint="eastAsia"/>
                <w:i/>
                <w:sz w:val="24"/>
                <w:szCs w:val="24"/>
              </w:rPr>
              <w:t>g</w:t>
            </w:r>
            <w:r w:rsidRPr="00B7326F">
              <w:rPr>
                <w:rFonts w:ascii="Times New Roman" w:hAnsi="Times New Roman"/>
                <w:i/>
                <w:sz w:val="24"/>
                <w:szCs w:val="24"/>
              </w:rPr>
              <w:t>ranule-bound starch synthase</w:t>
            </w:r>
            <w:r w:rsidR="00B7326F" w:rsidRPr="005A39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B7326F" w:rsidRPr="00126A67">
              <w:rPr>
                <w:rFonts w:ascii="Times New Roman" w:hAnsi="Times New Roman" w:cs="Times New Roman"/>
                <w:i/>
                <w:sz w:val="24"/>
                <w:szCs w:val="24"/>
              </w:rPr>
              <w:t>II</w:t>
            </w:r>
          </w:p>
        </w:tc>
        <w:tc>
          <w:tcPr>
            <w:tcW w:w="7280" w:type="dxa"/>
          </w:tcPr>
          <w:p w:rsidR="00B7326F" w:rsidRDefault="00B7326F" w:rsidP="00F067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7FA">
              <w:rPr>
                <w:rFonts w:ascii="Times New Roman" w:hAnsi="Times New Roman" w:cs="Times New Roman"/>
                <w:sz w:val="24"/>
                <w:szCs w:val="24"/>
              </w:rPr>
              <w:t>ATGGGTTCCATTCCTAATTATTGTTCTTATCAAACAAACAGTGTTGGTTCACTGAAACTGTCACCTCACATCCAATTCCAGCAATCTTGTAACAATGGAGTTATGTTTGTATCCATGCGGAATAAGACACAGCTGGCCAAAAGAAGAGCCACAAATTATGGAACTCATCCTAATTCTAGTAGGACTCCTGCACCTATCGTATGTTCAACTGGAATGCCCATAATTTTCGTTGCCACTGAAGTGCACCCATGGTGCAAAACTGGAGGCCTTGGTGATGTCGTAGGAGGATTGCCCCCAGCTCTGGCTG</w:t>
            </w:r>
            <w:r w:rsidRPr="00F067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ATGGGGCACCGGGTTATGACGATAGCTCCTCGCTATGATCAGTACAAGGATACATGGGATACAAATGTTCTTGTTGAGGTAATTGTTGGTGACAGAACAGAAACAGTGCGCTTTTTTCACTGCTACAAAAGGGGAGTTGATCGTGTTTTTGTTGATCATCCTATGTTTCTTGAGAAGGTATGGGGCAAAACTGGATCAAAATTGTACGGGCCTACCACTGGAACAGACTTCCGAGATAACCAGTTACGGTTCTGCCTTTTGTGCCTTGCTGCATTGGAGGCTCCGAGGGTTCTTAATCTCAATAATTCTGAATACTTCTCTGGACCATATGGAGAAAATGTTGTCTTCGTTGCAAATGACTGGCACACTGCAGTTTTGCCATGCTATTTGAAGAGCATGTATAAGCAAAATGGAATTTATGAGAATGCCAAGGTTGCTTTCTGCATTCACAATATCGCCTATCAGGGCAGATTTCCCAGAGCGGACTTCGAACTTCTTAATTTACCTGAAAGTTTCATGCCGTCATTTGATTTTGTTGATGGGCATGTTAAGCCAGTAGTAGGGAGAAAGATTAACTGGATGAAGGCAGGGATCACTGAGTGTGACGTGGTCCTTACAGTTAGTCCACATTATGTCAAAGAACTCACTTCTGGCCCAGAGAAAGGTGTTGAGTTGGATGGCGTCCTTCGTGCAAAGCCTCTTGAAACTGGAATTGTAAATGGAATGGATGTTGTTGATTGGAATCCAGCAACAGATAAGTACATCAGTGTCAAATACAATGCAACAACGGTGGCAGAAGCAAGAGCTCTCAATAAAGAAATACTGCAAGCTGAAGTTGGATTGCCAGTGGACTCTAGCATACCTGTTATAGTTTTCATTGGACGTCTTGAAGAACAGAAAGGGTCAGACATACTAATTGCAGCCATACCGGAGTTTCTCGAGGAGAATGTTCAGATAATTGTTCTCGGCACAGGGAAGAAGAAAATGGAGGAGGAACTGATGCTGCTAGAAGCGAAGTACCCACAGAATGCCAGAGGCATAGCAAAATTCAATGTCCCATTGGCGCACATGATGTTCGCCGGGGCTGATTTCATCATTGTTCCAAGTAGGTTTGAGCCATGTGGCCTCATCCAATTGCAAGGGATGAGATATGGAGTGATTCCCATCTGTTCATCCACCGGAGGACTTGTTGACACGGTGAGGGAGGGTGTCACCGGATTCCACATGGGTTCGTTCAATGTCGAGTTTGAAACCGTCGATCCAGCAGATGTCGCGGCAGTCGCTTCGAATGTCACACGAGCTCTGAAACAGTACAAAACACCGTCGTTCCACGCAATGGTTCGGAATTGCATGGCGCAGGACCTATCTTGGAAGGGACCGGCAAAGAAGTGGGAGGAGGCACTTCTTGGCCTAGGAGTCGAGGGAAGTCAGCTGGGCATCGAGGGCGAGGAGATCGCTCCACTTGCGAAACAGAATGTGGCCACTCCCTGA</w:t>
            </w:r>
          </w:p>
        </w:tc>
      </w:tr>
      <w:tr w:rsidR="00B7326F" w:rsidTr="00EA646D">
        <w:tc>
          <w:tcPr>
            <w:tcW w:w="1242" w:type="dxa"/>
          </w:tcPr>
          <w:p w:rsidR="00B7326F" w:rsidRDefault="00126A67" w:rsidP="00F067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6F">
              <w:rPr>
                <w:rFonts w:ascii="Times New Roman" w:eastAsia="黑体" w:hAnsi="Times New Roman"/>
                <w:i/>
                <w:sz w:val="24"/>
                <w:szCs w:val="24"/>
              </w:rPr>
              <w:lastRenderedPageBreak/>
              <w:t>α-amylase</w:t>
            </w:r>
          </w:p>
        </w:tc>
        <w:tc>
          <w:tcPr>
            <w:tcW w:w="7280" w:type="dxa"/>
          </w:tcPr>
          <w:p w:rsidR="00B7326F" w:rsidRPr="00F067FA" w:rsidRDefault="00B7326F" w:rsidP="00B73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7FA">
              <w:rPr>
                <w:rFonts w:ascii="Times New Roman" w:hAnsi="Times New Roman" w:cs="Times New Roman"/>
                <w:sz w:val="24"/>
                <w:szCs w:val="24"/>
              </w:rPr>
              <w:t>GGCAAGCACTCTGCTACTCTCTGTGGCCTTCTTGTTGTTGTGCTTTGTCTCGCCTCCAGCTTAGCACAGGCTCAAATTCTTTTCCAGGGGTTTAACTGGGAATCATGGAAGACACAAGGCGGCTGGTACAAGTTCATGCAAGGGAAGGTGGACGACATCGCCAGCACCGGCGCCACCCACGTCTGGCTCCCCCCGCCGTCGCAGTCCGTGTCGCCGGAGGGCTATCTGCCGGGGCAGCTCTACAATCTTAACTCCAAGTACGGCAGCGGGGCTGACCTCAAGTCACTGATCAAGGCGTTCCGCAGCAAGAACATCTCATGCGTCGCCGACATCGTCATCAACCACCGCTGCGCCGACAAGAAGGACGGTCGCGGTGTCTACTGCATC</w:t>
            </w:r>
            <w:r w:rsidRPr="00F067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TCGAGGGCGGGACGTCCGACAACCGCCTCGACTGGGGCCCCGACGAGATCTGCAGCGACGACACCAAGTACTCCAACGGCCGCGGCCACAGAGACACCGGCGGTGGCTTCGACGCCGCGCCCGACATCGACCACCTCAACCCGCGGGTGCAGAGGGAGCTCTCCGCCTGGCTCAACTGGCTCAAAACCGACCTCGGCTTCGTTGGATGGCGCCTCGACTTTGCCAAGGGATACTCCGCGGCCATGGCCAAGATCTACGTTGACAACAGCAAGCCGTCGTTCGTGGTTGGTGAGCTCTACGACAGGGACCGACAGCTGCTCGCGAACTGGGTGCAGGGCGTCGGCGGGCCGGCCACGGCGTTTGACTTCCCCACCAAGGGTGTGCTCCAGGAGGCCGTGCAGGGCGATCTTGGGAGGATGCGTGGCAACGGCGGCAAGGCACCCGGTCTGATCGGGTGGATGCCCGAGAAGACCGTCACGTTCATCGACAACCACGACACCGGGTCGACCCAGAGGCTCTGGCCGTTCCCCTCAGACAAGGTCATGCAGGGCTACGCCTACATCCTCACACACCCGGGCATACCATGCCTCTTCTACGACCACGTGTTCGACTGGAAGCTGAAGCAGGAGATCACCGCACTGGCTAGGGTCAGGTCAAGGAACGGGATCCATCCGGGTAGCACACTGGATATCCTCAAGGCCGAGGGCGATCTCTATGTTGCCAAGATTGGGGGCAAGGTTATAACCAAGATCGGGTCAAGATACAATATTGGCAACAACGTGATCCCCTCGGGTTTCAAGATTGCGGCTAAAGGCAACAACTACTGTGTCTGGGAGAAGAGCGGCCTCTGA</w:t>
            </w:r>
          </w:p>
          <w:p w:rsidR="00B7326F" w:rsidRDefault="00B7326F" w:rsidP="00F067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326F" w:rsidTr="00EA646D">
        <w:tc>
          <w:tcPr>
            <w:tcW w:w="1242" w:type="dxa"/>
          </w:tcPr>
          <w:p w:rsidR="00B7326F" w:rsidRPr="00126A67" w:rsidRDefault="00B7326F" w:rsidP="00F067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A67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ADP-</w:t>
            </w:r>
            <w:proofErr w:type="spellStart"/>
            <w:r w:rsidRPr="00126A67">
              <w:rPr>
                <w:rFonts w:ascii="Times New Roman" w:hAnsi="Times New Roman" w:cs="Times New Roman"/>
                <w:i/>
                <w:sz w:val="24"/>
                <w:szCs w:val="24"/>
              </w:rPr>
              <w:t>ribosylation</w:t>
            </w:r>
            <w:proofErr w:type="spellEnd"/>
            <w:r w:rsidRPr="00126A6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actor</w:t>
            </w:r>
          </w:p>
        </w:tc>
        <w:tc>
          <w:tcPr>
            <w:tcW w:w="7280" w:type="dxa"/>
          </w:tcPr>
          <w:p w:rsidR="00B7326F" w:rsidRDefault="00B7326F" w:rsidP="00777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7FA">
              <w:rPr>
                <w:rFonts w:ascii="Times New Roman" w:hAnsi="Times New Roman" w:cs="Times New Roman"/>
                <w:sz w:val="24"/>
                <w:szCs w:val="24"/>
              </w:rPr>
              <w:t>GCTCACGTTCACCAAGCTGTTCAGCCGCCTGTTCGCCAAGAAGGAGATGCGGATCCTGATGGTGGGTCTCGACGCCGCCGGAAAGACCACCATCCTCTACAAGCTCAAGCTCGGCGAGATCGTCACCACCATCCCCACCATCGGGTTCAATGTTGAAACTGTGGAGTACAAGAACATCAGCTTCACTGTCTGGGATGTCGGGGGTCAGGACAAGATCAGGCCACTGTGGAGGCATTACTTCCAGAACACACGGGGTCTCATCTTTGTTGTGGACAGCAACGATAGGGACCGTGTTGTTGAGGCAAGGGATGAGCTCCACAGGATGCTGAATGAGGATGAGTTACGTGATGCTGTGCTGCTTGTGTTTGCTAACAAGCAAGATCTTCCAAATGCCATGAATGCTGCTGAGATCACTGATAAGCTTGGCCTGCACTCCCTTCGCCAGCGACACTGGTACATCCAGAGCACTTG</w:t>
            </w:r>
          </w:p>
        </w:tc>
      </w:tr>
    </w:tbl>
    <w:p w:rsidR="00A20C8A" w:rsidRPr="00F067FA" w:rsidRDefault="00A20C8A" w:rsidP="00F067FA">
      <w:pPr>
        <w:rPr>
          <w:rFonts w:ascii="Times New Roman" w:hAnsi="Times New Roman" w:cs="Times New Roman"/>
          <w:sz w:val="24"/>
          <w:szCs w:val="24"/>
        </w:rPr>
      </w:pPr>
    </w:p>
    <w:sectPr w:rsidR="00A20C8A" w:rsidRPr="00F067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7C52" w:rsidRDefault="005D7C52" w:rsidP="00A20C8A">
      <w:r>
        <w:separator/>
      </w:r>
    </w:p>
  </w:endnote>
  <w:endnote w:type="continuationSeparator" w:id="0">
    <w:p w:rsidR="005D7C52" w:rsidRDefault="005D7C52" w:rsidP="00A20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7C52" w:rsidRDefault="005D7C52" w:rsidP="00A20C8A">
      <w:r>
        <w:separator/>
      </w:r>
    </w:p>
  </w:footnote>
  <w:footnote w:type="continuationSeparator" w:id="0">
    <w:p w:rsidR="005D7C52" w:rsidRDefault="005D7C52" w:rsidP="00A20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E5A"/>
    <w:rsid w:val="00087E5A"/>
    <w:rsid w:val="000F3427"/>
    <w:rsid w:val="00126A67"/>
    <w:rsid w:val="005A39AB"/>
    <w:rsid w:val="005D7C52"/>
    <w:rsid w:val="0077778F"/>
    <w:rsid w:val="008C3AAA"/>
    <w:rsid w:val="00904B54"/>
    <w:rsid w:val="00A20C8A"/>
    <w:rsid w:val="00AE69E7"/>
    <w:rsid w:val="00B7326F"/>
    <w:rsid w:val="00BB4B8A"/>
    <w:rsid w:val="00DC7AC8"/>
    <w:rsid w:val="00EA646D"/>
    <w:rsid w:val="00F067FA"/>
    <w:rsid w:val="00F8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0C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0C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0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0C8A"/>
    <w:rPr>
      <w:sz w:val="18"/>
      <w:szCs w:val="18"/>
    </w:rPr>
  </w:style>
  <w:style w:type="table" w:styleId="a5">
    <w:name w:val="Table Grid"/>
    <w:basedOn w:val="a1"/>
    <w:uiPriority w:val="59"/>
    <w:rsid w:val="00B732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List"/>
    <w:basedOn w:val="a1"/>
    <w:uiPriority w:val="61"/>
    <w:rsid w:val="008C3AA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AE69E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E69E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0C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0C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0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0C8A"/>
    <w:rPr>
      <w:sz w:val="18"/>
      <w:szCs w:val="18"/>
    </w:rPr>
  </w:style>
  <w:style w:type="table" w:styleId="a5">
    <w:name w:val="Table Grid"/>
    <w:basedOn w:val="a1"/>
    <w:uiPriority w:val="59"/>
    <w:rsid w:val="00B732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List"/>
    <w:basedOn w:val="a1"/>
    <w:uiPriority w:val="61"/>
    <w:rsid w:val="008C3AA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AE69E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E69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778</Words>
  <Characters>4437</Characters>
  <Application>Microsoft Office Word</Application>
  <DocSecurity>0</DocSecurity>
  <Lines>36</Lines>
  <Paragraphs>10</Paragraphs>
  <ScaleCrop>false</ScaleCrop>
  <Company>微软中国</Company>
  <LinksUpToDate>false</LinksUpToDate>
  <CharactersWithSpaces>5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0</cp:revision>
  <dcterms:created xsi:type="dcterms:W3CDTF">2015-08-26T07:14:00Z</dcterms:created>
  <dcterms:modified xsi:type="dcterms:W3CDTF">2015-09-01T08:36:00Z</dcterms:modified>
</cp:coreProperties>
</file>